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9373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ubgroup analysi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：</w:t>
      </w:r>
    </w:p>
    <w:p w14:paraId="29C8B2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1.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ubgroup analysi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of 1-month VAS (A-Steroid dosage, B-Gender)</w:t>
      </w:r>
    </w:p>
    <w:p w14:paraId="091826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A</w:t>
      </w:r>
    </w:p>
    <w:p w14:paraId="154FCA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drawing>
          <wp:inline distT="0" distB="0" distL="114300" distR="114300">
            <wp:extent cx="5267960" cy="2722245"/>
            <wp:effectExtent l="0" t="0" r="2540" b="8255"/>
            <wp:docPr id="1" name="图片 1" descr="亚组分析-短期1月V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亚组分析-短期1月VA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72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BF7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B</w:t>
      </w:r>
    </w:p>
    <w:p w14:paraId="11F62D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drawing>
          <wp:inline distT="0" distB="0" distL="114300" distR="114300">
            <wp:extent cx="5267960" cy="2512695"/>
            <wp:effectExtent l="0" t="0" r="2540" b="1905"/>
            <wp:docPr id="2" name="图片 2" descr="短期1月VAS性别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短期1月VAS性别亚组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D0E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074B87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2.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ubgroup analysi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of 3-month VAS (A-Steroid dosage, B-Gender)</w:t>
      </w:r>
    </w:p>
    <w:p w14:paraId="6AC6A4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A</w:t>
      </w:r>
    </w:p>
    <w:p w14:paraId="367F00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drawing>
          <wp:inline distT="0" distB="0" distL="114300" distR="114300">
            <wp:extent cx="5267960" cy="2827020"/>
            <wp:effectExtent l="0" t="0" r="2540" b="5080"/>
            <wp:docPr id="3" name="图片 3" descr="亚组分析-中期3月V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亚组分析-中期3月VA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82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8B7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B</w:t>
      </w:r>
    </w:p>
    <w:p w14:paraId="3C8354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drawing>
          <wp:inline distT="0" distB="0" distL="114300" distR="114300">
            <wp:extent cx="5267960" cy="2617470"/>
            <wp:effectExtent l="0" t="0" r="2540" b="11430"/>
            <wp:docPr id="4" name="图片 4" descr="中期3月VAS性别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中期3月VAS性别亚组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A0A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3D37B1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3.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ubgroup analysi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of 6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-month VAS (A-Gender)</w:t>
      </w:r>
    </w:p>
    <w:p w14:paraId="35B2F1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A</w:t>
      </w:r>
    </w:p>
    <w:p w14:paraId="61D319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drawing>
          <wp:inline distT="0" distB="0" distL="114300" distR="114300">
            <wp:extent cx="5267960" cy="2198370"/>
            <wp:effectExtent l="0" t="0" r="2540" b="11430"/>
            <wp:docPr id="5" name="图片 5" descr="长期6月VAS性别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长期6月VAS性别亚组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9BE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6058C0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vertAlign w:val="baseline"/>
          <w:lang w:val="en-US" w:eastAsia="zh-CN"/>
        </w:rPr>
        <w:t>4.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vertAlign w:val="baseline"/>
          <w:lang w:val="en-US" w:eastAsia="zh-CN"/>
        </w:rPr>
        <w:t>ubgroup analysi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vertAlign w:val="baseline"/>
          <w:lang w:val="en-US" w:eastAsia="zh-CN"/>
        </w:rPr>
        <w:t xml:space="preserve"> of 3-month DASH (A-Steroid dosage, B-Gender)</w:t>
      </w:r>
    </w:p>
    <w:p w14:paraId="47FE3D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A</w:t>
      </w:r>
    </w:p>
    <w:p w14:paraId="135329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drawing>
          <wp:inline distT="0" distB="0" distL="114300" distR="114300">
            <wp:extent cx="5268595" cy="2182495"/>
            <wp:effectExtent l="0" t="0" r="1905" b="1905"/>
            <wp:docPr id="6" name="图片 6" descr="亚组分析-中期3月DAS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亚组分析-中期3月DASH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B88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B</w:t>
      </w:r>
    </w:p>
    <w:p w14:paraId="57DC29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drawing>
          <wp:inline distT="0" distB="0" distL="114300" distR="114300">
            <wp:extent cx="5273675" cy="2179320"/>
            <wp:effectExtent l="0" t="0" r="9525" b="5080"/>
            <wp:docPr id="7" name="图片 7" descr="中期3月DASH性别亚组0%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中期3月DASH性别亚组0%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C71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5.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ubgroup analysi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abduc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(A-Steroid dosage, B-Gender)</w:t>
      </w:r>
    </w:p>
    <w:p w14:paraId="66AFF8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A</w:t>
      </w:r>
    </w:p>
    <w:p w14:paraId="1F643B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drawing>
          <wp:inline distT="0" distB="0" distL="114300" distR="114300">
            <wp:extent cx="5271135" cy="2118360"/>
            <wp:effectExtent l="0" t="0" r="12065" b="2540"/>
            <wp:docPr id="8" name="图片 8" descr="亚组分析-外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亚组分析-外展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11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16E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B</w:t>
      </w:r>
    </w:p>
    <w:p w14:paraId="3EAD3C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drawing>
          <wp:inline distT="0" distB="0" distL="114300" distR="114300">
            <wp:extent cx="5266690" cy="2020570"/>
            <wp:effectExtent l="0" t="0" r="3810" b="11430"/>
            <wp:docPr id="9" name="图片 9" descr="外展性别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外展性别亚组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02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30E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06C89A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5.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ubgroup analysi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2"/>
          <w:szCs w:val="22"/>
          <w:shd w:val="clear" w:fill="FFFFFF"/>
          <w:lang w:val="en-US" w:eastAsia="zh-CN"/>
        </w:rPr>
        <w:t>flex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(A-Steroid dosage, B-Gender)</w:t>
      </w:r>
    </w:p>
    <w:p w14:paraId="10E7EA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A</w:t>
      </w:r>
    </w:p>
    <w:p w14:paraId="71F5F6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drawing>
          <wp:inline distT="0" distB="0" distL="114300" distR="114300">
            <wp:extent cx="5266690" cy="2020570"/>
            <wp:effectExtent l="0" t="0" r="3810" b="11430"/>
            <wp:docPr id="10" name="图片 10" descr="亚组分析-屈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亚组分析-屈曲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02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021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B</w:t>
      </w:r>
    </w:p>
    <w:p w14:paraId="38AE0F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drawing>
          <wp:inline distT="0" distB="0" distL="114300" distR="114300">
            <wp:extent cx="5272405" cy="2008505"/>
            <wp:effectExtent l="0" t="0" r="10795" b="10795"/>
            <wp:docPr id="11" name="图片 11" descr="屈曲性别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屈曲性别亚组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00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724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192099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3A1391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5EFD6C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450767"/>
    <w:rsid w:val="21101FD3"/>
    <w:rsid w:val="4445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8</Words>
  <Characters>345</Characters>
  <Lines>0</Lines>
  <Paragraphs>0</Paragraphs>
  <TotalTime>6</TotalTime>
  <ScaleCrop>false</ScaleCrop>
  <LinksUpToDate>false</LinksUpToDate>
  <CharactersWithSpaces>38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1T08:59:00Z</dcterms:created>
  <dc:creator>qzuser</dc:creator>
  <cp:lastModifiedBy>qzuser</cp:lastModifiedBy>
  <dcterms:modified xsi:type="dcterms:W3CDTF">2025-09-21T10:3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27BE5399CEF43EEA51901DF28B0CD77_11</vt:lpwstr>
  </property>
  <property fmtid="{D5CDD505-2E9C-101B-9397-08002B2CF9AE}" pid="4" name="KSOTemplateDocerSaveRecord">
    <vt:lpwstr>eyJoZGlkIjoiYjI5Zjc1MmQ3NWIyZmJjZTlkZTk2MGQwNzc5MmE5MDUiLCJ1c2VySWQiOiIzMzE1NzI2NTIifQ==</vt:lpwstr>
  </property>
</Properties>
</file>